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44" w:type="dxa"/>
        <w:tblLook w:val="04A0" w:firstRow="1" w:lastRow="0" w:firstColumn="1" w:lastColumn="0" w:noHBand="0" w:noVBand="1"/>
      </w:tblPr>
      <w:tblGrid>
        <w:gridCol w:w="1065"/>
        <w:gridCol w:w="1072"/>
        <w:gridCol w:w="1038"/>
        <w:gridCol w:w="826"/>
        <w:gridCol w:w="9"/>
        <w:gridCol w:w="1060"/>
        <w:gridCol w:w="23"/>
        <w:gridCol w:w="871"/>
        <w:gridCol w:w="892"/>
        <w:gridCol w:w="892"/>
        <w:gridCol w:w="896"/>
      </w:tblGrid>
      <w:tr w:rsidR="00DE20BE" w:rsidRPr="00C70A76" w14:paraId="7D1CC4C6" w14:textId="77777777" w:rsidTr="00C26D55">
        <w:trPr>
          <w:trHeight w:val="420"/>
        </w:trPr>
        <w:tc>
          <w:tcPr>
            <w:tcW w:w="4010" w:type="dxa"/>
            <w:gridSpan w:val="5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515C7281" w14:textId="77777777" w:rsidR="00DE20BE" w:rsidRPr="00C70A76" w:rsidRDefault="00DE20BE" w:rsidP="00C26D5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Algorithm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2A19015" w14:textId="77777777" w:rsidR="00DE20BE" w:rsidRPr="00C70A76" w:rsidRDefault="00DE20BE" w:rsidP="00C26D5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Observed frequency</w:t>
            </w:r>
          </w:p>
        </w:tc>
        <w:tc>
          <w:tcPr>
            <w:tcW w:w="3551" w:type="dxa"/>
            <w:gridSpan w:val="4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B2171EF" w14:textId="77777777" w:rsidR="00DE20BE" w:rsidRPr="00C70A76" w:rsidRDefault="00DE20BE" w:rsidP="00C26D5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Predicted frequency</w:t>
            </w:r>
          </w:p>
        </w:tc>
      </w:tr>
      <w:tr w:rsidR="00DE20BE" w:rsidRPr="00C70A76" w14:paraId="20C9E65F" w14:textId="77777777" w:rsidTr="00C26D55">
        <w:trPr>
          <w:trHeight w:val="420"/>
        </w:trPr>
        <w:tc>
          <w:tcPr>
            <w:tcW w:w="1065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53B5CFCC" w14:textId="77777777" w:rsidR="00DE20BE" w:rsidRPr="00C70A76" w:rsidRDefault="00DE20BE" w:rsidP="00C26D55">
            <w:pPr>
              <w:widowControl/>
              <w:jc w:val="righ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Primary code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00F1A64C" w14:textId="77777777" w:rsidR="00DE20BE" w:rsidRPr="00C70A76" w:rsidRDefault="00DE20BE" w:rsidP="00C26D55">
            <w:pPr>
              <w:widowControl/>
              <w:jc w:val="righ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Antibiotic indicat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51855546" w14:textId="77777777" w:rsidR="00DE20BE" w:rsidRPr="00C70A76" w:rsidRDefault="00DE20BE" w:rsidP="00C26D55">
            <w:pPr>
              <w:widowControl/>
              <w:jc w:val="righ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Radiology repor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032549F5" w14:textId="77777777" w:rsidR="00DE20BE" w:rsidRPr="00C70A76" w:rsidRDefault="00DE20BE" w:rsidP="00C26D55">
            <w:pPr>
              <w:widowControl/>
              <w:jc w:val="righ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Test results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4892EDAE" w14:textId="77777777" w:rsidR="00DE20BE" w:rsidRPr="00C70A76" w:rsidRDefault="00DE20BE" w:rsidP="00C26D55">
            <w:pPr>
              <w:widowControl/>
              <w:jc w:val="righ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47B51676" w14:textId="77777777" w:rsidR="00DE20BE" w:rsidRPr="00C70A76" w:rsidRDefault="00DE20BE" w:rsidP="00C26D55">
            <w:pPr>
              <w:widowControl/>
              <w:jc w:val="righ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Model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092B8D14" w14:textId="77777777" w:rsidR="00DE20BE" w:rsidRPr="00C70A76" w:rsidRDefault="00DE20BE" w:rsidP="00C26D55">
            <w:pPr>
              <w:widowControl/>
              <w:jc w:val="righ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Model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66CFF46E" w14:textId="77777777" w:rsidR="00DE20BE" w:rsidRPr="00C70A76" w:rsidRDefault="00DE20BE" w:rsidP="00C26D55">
            <w:pPr>
              <w:widowControl/>
              <w:jc w:val="righ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Model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52E11AB1" w14:textId="77777777" w:rsidR="00DE20BE" w:rsidRPr="00C70A76" w:rsidRDefault="00DE20BE" w:rsidP="00C26D55">
            <w:pPr>
              <w:widowControl/>
              <w:jc w:val="right"/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</w:pPr>
            <w:r w:rsidRPr="00C70A76">
              <w:rPr>
                <w:rFonts w:ascii="Calibri" w:eastAsia="DengXian" w:hAnsi="Calibri" w:cs="Calibri"/>
                <w:b/>
                <w:bCs/>
                <w:color w:val="333333"/>
                <w:kern w:val="0"/>
                <w:sz w:val="20"/>
                <w:szCs w:val="20"/>
              </w:rPr>
              <w:t>Model4</w:t>
            </w:r>
          </w:p>
        </w:tc>
      </w:tr>
      <w:tr w:rsidR="00DE20BE" w:rsidRPr="00C70A76" w14:paraId="067A3430" w14:textId="77777777" w:rsidTr="00C26D55">
        <w:trPr>
          <w:trHeight w:val="28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7C979DD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5F8ECD9E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4730D2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4CCB5F96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311EEAF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5406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A28C7AC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6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5980BEF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53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3B2AED63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52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78E1B8C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5232</w:t>
            </w:r>
          </w:p>
        </w:tc>
      </w:tr>
      <w:tr w:rsidR="00DE20BE" w:rsidRPr="00C70A76" w14:paraId="72F6CC5D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30C80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60C3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C017E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6235D0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B7434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278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9BF486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868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007F56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99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21EB18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073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44E44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094</w:t>
            </w:r>
          </w:p>
        </w:tc>
      </w:tr>
      <w:tr w:rsidR="00DE20BE" w:rsidRPr="00C70A76" w14:paraId="14A1229A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10AF1B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BE6C7F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7F928FE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34A733DF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D7DD4D8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233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2F5B2C5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570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57C12FE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508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29581F3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598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34B165F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570</w:t>
            </w:r>
          </w:p>
        </w:tc>
      </w:tr>
      <w:tr w:rsidR="00DE20BE" w:rsidRPr="00C70A76" w14:paraId="1084303E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B92313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833B0F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7DA04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7A272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3D8DFE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CF60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F66F1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F857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7FF91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895</w:t>
            </w:r>
          </w:p>
        </w:tc>
      </w:tr>
      <w:tr w:rsidR="00DE20BE" w:rsidRPr="00C70A76" w14:paraId="16014CEA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3A3B6D2D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4D8291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43AD5E1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6CFEEF5E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B31DBA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456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2C3EB0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525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11C848D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904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3E15C54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624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643D12A6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634</w:t>
            </w:r>
          </w:p>
        </w:tc>
      </w:tr>
      <w:tr w:rsidR="00DE20BE" w:rsidRPr="00C70A76" w14:paraId="41EED35C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061F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EBC423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D0200C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6A421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75E250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408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780A3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208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2D33F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469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2EEC2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366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6C20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404</w:t>
            </w:r>
          </w:p>
        </w:tc>
      </w:tr>
      <w:tr w:rsidR="00DE20BE" w:rsidRPr="00C70A76" w14:paraId="5A2F329C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22F4ADD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6B57BCF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FF9A19C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46B99F8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5A2A17A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BD9FCB8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4C0E84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451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479B9F9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38456B3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347</w:t>
            </w:r>
          </w:p>
        </w:tc>
      </w:tr>
      <w:tr w:rsidR="00DE20BE" w:rsidRPr="00C70A76" w14:paraId="4AEF4FDF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B580C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19768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41F8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99A69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993CC3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7473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BCBE0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7882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D2434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7263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6B812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7551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6EC9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7549</w:t>
            </w:r>
          </w:p>
        </w:tc>
      </w:tr>
      <w:tr w:rsidR="00DE20BE" w:rsidRPr="00C70A76" w14:paraId="1D26C4E4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59D7F0E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4C40E3E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7073A13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EFC400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4E30206F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5014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27591366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487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F49F810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748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73BE46A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765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65A8F0B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760</w:t>
            </w:r>
          </w:p>
        </w:tc>
      </w:tr>
      <w:tr w:rsidR="00DE20BE" w:rsidRPr="00C70A76" w14:paraId="55EB06D9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5C2BB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05802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12BB2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A19BBC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03E5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C518B3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17D9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4BFFA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9B251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511</w:t>
            </w:r>
          </w:p>
        </w:tc>
      </w:tr>
      <w:tr w:rsidR="00DE20BE" w:rsidRPr="00C70A76" w14:paraId="055C1F63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347299B6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2B7F9DA8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59CFF4E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9F2DE3E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544BD5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494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91FF9F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662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2AC51FE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376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6766542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388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5BB68D6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4379</w:t>
            </w:r>
          </w:p>
        </w:tc>
      </w:tr>
      <w:tr w:rsidR="00DE20BE" w:rsidRPr="00C70A76" w14:paraId="0C9C73CA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2CC07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DFF16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3D501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36615E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4212E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6033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DC649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6070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0BB69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6084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67BDF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6062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F00FD6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6060</w:t>
            </w:r>
          </w:p>
        </w:tc>
      </w:tr>
      <w:tr w:rsidR="00DE20BE" w:rsidRPr="00C70A76" w14:paraId="77C8E9AF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6912C733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1070DFEC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554B25E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3EF98EC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6E6E779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3300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634AC08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4053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45C813DE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3331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27AF00E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3316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7FC305F8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3317</w:t>
            </w:r>
          </w:p>
        </w:tc>
      </w:tr>
      <w:tr w:rsidR="00DE20BE" w:rsidRPr="00C70A76" w14:paraId="0AF3EBC5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B9E2AC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39C35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06C46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A8A1C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3D072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708E3D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667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0D987F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A00DE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708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429250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705</w:t>
            </w:r>
          </w:p>
        </w:tc>
      </w:tr>
      <w:tr w:rsidR="00DE20BE" w:rsidRPr="00C70A76" w14:paraId="37633879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4AA89CD6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4195A76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2543858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2A65D8CB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203AB44C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9298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723853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20107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78B9DB3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9356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0D1B4664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9353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bottom"/>
            <w:hideMark/>
          </w:tcPr>
          <w:p w14:paraId="6A681E67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19354</w:t>
            </w:r>
          </w:p>
        </w:tc>
      </w:tr>
      <w:tr w:rsidR="00DE20BE" w:rsidRPr="00C70A76" w14:paraId="3B4F808E" w14:textId="77777777" w:rsidTr="00C26D55">
        <w:trPr>
          <w:trHeight w:val="288"/>
        </w:trPr>
        <w:tc>
          <w:tcPr>
            <w:tcW w:w="106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7A58BD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AB4240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1940D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D8EBF8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9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E1529A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92908</w:t>
            </w:r>
          </w:p>
        </w:tc>
        <w:tc>
          <w:tcPr>
            <w:tcW w:w="89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2A98B0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92185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30815D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92858</w:t>
            </w:r>
          </w:p>
        </w:tc>
        <w:tc>
          <w:tcPr>
            <w:tcW w:w="8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DF9625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92866</w:t>
            </w:r>
          </w:p>
        </w:tc>
        <w:tc>
          <w:tcPr>
            <w:tcW w:w="8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8FB641" w14:textId="77777777" w:rsidR="00DE20BE" w:rsidRPr="00903F6D" w:rsidRDefault="00DE20BE" w:rsidP="00C26D55">
            <w:pPr>
              <w:widowControl/>
              <w:jc w:val="right"/>
              <w:rPr>
                <w:rFonts w:ascii="Calibri" w:eastAsia="DengXian" w:hAnsi="Calibri" w:cs="Calibri"/>
                <w:color w:val="333333"/>
                <w:kern w:val="0"/>
                <w:sz w:val="18"/>
                <w:szCs w:val="18"/>
              </w:rPr>
            </w:pPr>
            <w:r w:rsidRPr="00903F6D">
              <w:rPr>
                <w:rFonts w:ascii="Calibri" w:hAnsi="Calibri" w:cs="Calibri"/>
                <w:color w:val="000000"/>
                <w:sz w:val="18"/>
                <w:szCs w:val="18"/>
              </w:rPr>
              <w:t>392859</w:t>
            </w:r>
          </w:p>
        </w:tc>
      </w:tr>
    </w:tbl>
    <w:p w14:paraId="7403901D" w14:textId="77777777" w:rsidR="00DE20BE" w:rsidRPr="00A263E3" w:rsidRDefault="00DE20BE" w:rsidP="00DE20BE">
      <w:pPr>
        <w:widowControl/>
        <w:jc w:val="left"/>
        <w:rPr>
          <w:rFonts w:ascii="Calibri" w:hAnsi="Calibri" w:cs="Calibri"/>
          <w:b/>
          <w:bCs/>
          <w:i/>
          <w:iCs/>
          <w:sz w:val="24"/>
          <w:szCs w:val="24"/>
        </w:rPr>
      </w:pPr>
    </w:p>
    <w:p w14:paraId="715DCFE8" w14:textId="23DECF95" w:rsidR="004509ED" w:rsidRDefault="00DE20BE" w:rsidP="00DE20BE">
      <w:r w:rsidRPr="00A263E3">
        <w:rPr>
          <w:rFonts w:ascii="Calibri" w:hAnsi="Calibri" w:cs="Calibri"/>
          <w:b/>
          <w:bCs/>
          <w:sz w:val="24"/>
          <w:szCs w:val="24"/>
        </w:rPr>
        <w:t xml:space="preserve">Table S4. Cross-classified results for the observed frequency and the predicted </w:t>
      </w:r>
      <w:r>
        <w:rPr>
          <w:rFonts w:ascii="Calibri" w:hAnsi="Calibri" w:cs="Calibri"/>
          <w:b/>
          <w:bCs/>
          <w:sz w:val="24"/>
          <w:szCs w:val="24"/>
        </w:rPr>
        <w:t>frequency of each algorithm combination</w:t>
      </w:r>
      <w:r w:rsidRPr="00A263E3">
        <w:rPr>
          <w:rFonts w:ascii="Calibri" w:hAnsi="Calibri" w:cs="Calibri"/>
          <w:b/>
          <w:bCs/>
          <w:sz w:val="24"/>
          <w:szCs w:val="24"/>
        </w:rPr>
        <w:t xml:space="preserve"> under four models in the </w:t>
      </w:r>
      <w:r>
        <w:rPr>
          <w:rFonts w:ascii="Calibri" w:hAnsi="Calibri" w:cs="Calibri"/>
          <w:b/>
          <w:bCs/>
          <w:sz w:val="24"/>
          <w:szCs w:val="24"/>
        </w:rPr>
        <w:t>primary</w:t>
      </w:r>
      <w:r w:rsidRPr="00A263E3">
        <w:rPr>
          <w:rFonts w:ascii="Calibri" w:hAnsi="Calibri" w:cs="Calibri"/>
          <w:b/>
          <w:bCs/>
          <w:sz w:val="24"/>
          <w:szCs w:val="24"/>
        </w:rPr>
        <w:t xml:space="preserve"> analysis</w:t>
      </w:r>
      <w:r>
        <w:rPr>
          <w:rFonts w:ascii="Calibri" w:hAnsi="Calibri" w:cs="Calibri"/>
          <w:b/>
          <w:bCs/>
          <w:sz w:val="24"/>
          <w:szCs w:val="24"/>
        </w:rPr>
        <w:t>.</w:t>
      </w:r>
    </w:p>
    <w:sectPr w:rsidR="00450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0BE"/>
    <w:rsid w:val="00046684"/>
    <w:rsid w:val="004509ED"/>
    <w:rsid w:val="008A14A8"/>
    <w:rsid w:val="0093550B"/>
    <w:rsid w:val="00A8196D"/>
    <w:rsid w:val="00AA0FA4"/>
    <w:rsid w:val="00C4461A"/>
    <w:rsid w:val="00CA0CA7"/>
    <w:rsid w:val="00DE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59AA0"/>
  <w15:chartTrackingRefBased/>
  <w15:docId w15:val="{ADCF7811-4F40-DC4E-99F8-181917426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0BE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0B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0B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0B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0B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0B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0B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0B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0B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0B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0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0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0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0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0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0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0B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2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0B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2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0B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20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0B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20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0B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0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0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7:06:00Z</dcterms:created>
  <dcterms:modified xsi:type="dcterms:W3CDTF">2025-07-03T17:06:00Z</dcterms:modified>
</cp:coreProperties>
</file>